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F371A" w14:textId="7C225871" w:rsidR="003824CD" w:rsidRPr="00CD4755" w:rsidRDefault="00000000" w:rsidP="00CD475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 w:hint="eastAsia"/>
          <w:bCs/>
          <w:i w:val="0"/>
          <w:sz w:val="28"/>
          <w:szCs w:val="28"/>
          <w:lang w:eastAsia="zh-CN"/>
        </w:rPr>
      </w:pPr>
      <w:r w:rsidRPr="00CD4755">
        <w:rPr>
          <w:rFonts w:ascii="Times New Roman" w:eastAsia="Helvetica" w:hAnsi="Times New Roman" w:cs="Times New Roman"/>
          <w:bCs/>
          <w:i w:val="0"/>
          <w:color w:val="020202"/>
          <w:sz w:val="28"/>
          <w:szCs w:val="28"/>
        </w:rPr>
        <w:t>Supplementary</w:t>
      </w:r>
      <w:r w:rsidRPr="00CD4755">
        <w:rPr>
          <w:rFonts w:ascii="Times New Roman" w:eastAsia="宋体" w:hAnsi="Times New Roman" w:cs="Times New Roman"/>
          <w:bCs/>
          <w:i w:val="0"/>
          <w:color w:val="020202"/>
          <w:sz w:val="28"/>
          <w:szCs w:val="28"/>
          <w:lang w:eastAsia="zh-CN"/>
        </w:rPr>
        <w:t xml:space="preserve"> Table 1</w:t>
      </w:r>
    </w:p>
    <w:p w14:paraId="2E339A5C" w14:textId="77777777" w:rsidR="003824CD" w:rsidRPr="00CD4755" w:rsidRDefault="003824C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b w:val="0"/>
          <w:bCs/>
          <w:i w:val="0"/>
          <w:iCs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92"/>
        <w:gridCol w:w="3639"/>
        <w:gridCol w:w="3175"/>
        <w:gridCol w:w="968"/>
      </w:tblGrid>
      <w:tr w:rsidR="003824CD" w14:paraId="4D0B0BF0" w14:textId="77777777">
        <w:trPr>
          <w:tblHeader/>
          <w:jc w:val="center"/>
        </w:trPr>
        <w:tc>
          <w:tcPr>
            <w:tcW w:w="4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874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264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DejaVu Sans" w:cs="DejaVu Sans" w:hint="eastAsia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Non sarcopeni</w:t>
            </w:r>
            <w:r>
              <w:rPr>
                <w:rFonts w:ascii="Arial" w:eastAsia="宋体" w:hAnsi="DejaVu Sans" w:cs="DejaVu Sans" w:hint="eastAsia"/>
                <w:b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 xml:space="preserve"> obesity</w:t>
            </w:r>
          </w:p>
          <w:p w14:paraId="035EDA5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N = 521</w:t>
            </w: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B0D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hAnsi="DejaVu Sans" w:cs="DejaVu Sans" w:hint="eastAsia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Sarcopeni</w:t>
            </w:r>
            <w:r>
              <w:rPr>
                <w:rFonts w:ascii="Arial" w:eastAsia="宋体" w:hAnsi="DejaVu Sans" w:cs="DejaVu Sans" w:hint="eastAsia"/>
                <w:b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 xml:space="preserve"> obesity </w:t>
            </w:r>
          </w:p>
          <w:p w14:paraId="6344EBD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N = 626</w:t>
            </w: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C5F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824CD" w14:paraId="00F9A72C" w14:textId="77777777">
        <w:trPr>
          <w:jc w:val="center"/>
        </w:trPr>
        <w:tc>
          <w:tcPr>
            <w:tcW w:w="4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1E6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ge</w:t>
            </w:r>
          </w:p>
        </w:tc>
        <w:tc>
          <w:tcPr>
            <w:tcW w:w="3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733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8B9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B05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6ADC42A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D92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CA4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6.3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5.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A75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73.5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5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913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BB6F43C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4147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E3F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.0 (72.0, 80.0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0530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3.0 (69.0, 79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2509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1DA79B5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259B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7AE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.0, 85.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BCC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.0, 8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B5C98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E5CCA3D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F0AC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ende</w:t>
            </w: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1C75B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A0B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D62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3824CD" w14:paraId="329B8B35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458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975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0 (57.6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142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8 (44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21A44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1419CDC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C4D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CFF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1 (42.4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982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 (55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0A8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71308320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010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ac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7C1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15F1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AA1A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3824CD" w14:paraId="33066088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76A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09EC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5 (22.1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0B1D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 (24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BE8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BDFF8B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C61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88E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6 (39.5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30C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8 (44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F53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70F9E2D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3D5C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661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6.5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7A0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11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8457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621A66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6DF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 Hispani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D0D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15.4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C8D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1 (14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478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17361F10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615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B6A5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 (16.5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E73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5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0339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E82744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B6E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du</w:t>
            </w: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catio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A3B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78C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5397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071</w:t>
            </w: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</w:p>
        </w:tc>
      </w:tr>
      <w:tr w:rsidR="003824CD" w14:paraId="5377BD23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AE8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ss Than 9th Grad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A284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7 (37.8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06F6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1 (33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44438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CE1E613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9C0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-11th Grad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84A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7 (16.7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B8A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 (17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3C38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1D3E47A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70A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School Grad/GED or Equivalent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6EB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3 (19.8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EB0E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4 (19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4C771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ACE1FC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1080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llege Graduate or abov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529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10.7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BF2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 (8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F9CF7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3CE8CF6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FCB9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ome College or AA degre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051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 (14.6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76D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 (20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1F8D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75DE528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1DB4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know</w:t>
            </w: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5CE9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5AC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1858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8CDFB19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F9B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Marry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D22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5397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EB6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3824CD" w14:paraId="1927B420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E535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idowed/Divorced/Separated/ Never marrie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55F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9 (53.6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858D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5 (43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4984F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A1BD3FD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9C7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rried/Living with partne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6E7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 (46.3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2B7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1 (56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C054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58CBF23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112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41E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B82E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3159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2A071C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952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PIR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B3F9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1F1A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C70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17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7DB9786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2D14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D980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.00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.1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58D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.01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A5E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54AD82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EC11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DD4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8 (1.10, 2.6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1F1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7 (1.02, 2.7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52A4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11DF71F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CE8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951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, 5.0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9EDD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, 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E5C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BF9BA19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716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8338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A55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1093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3824CD" w14:paraId="5AB6D33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EED7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30B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 (35.9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430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9 (47.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3C2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120EFC89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D5B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9CB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2 (63.7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A41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6 (52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382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E39F41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04F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C1A8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781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9C5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9B54DE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2B1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宋体" w:hAnsi="DejaVu Sans" w:cs="DejaVu Sans" w:hint="eastAsia"/>
                <w:b/>
                <w:color w:val="000000"/>
                <w:sz w:val="18"/>
                <w:szCs w:val="18"/>
                <w:lang w:eastAsia="zh-CN"/>
              </w:rPr>
              <w:t>lcohol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9A7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25C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820B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3824CD" w14:paraId="0E1BA723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3010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B164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2 (54.1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EC0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4 (64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6979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6DE2A5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3A0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FA3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 (45.7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32A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2 (35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BF17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1269DB9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BD2B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472E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2E1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5F94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B8719C8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87C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0769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CDB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AA97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3824CD" w14:paraId="253479B6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48A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900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 (20.5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9912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1 (35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AEAD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E928586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E42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orderlin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3A9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79FB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4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B7A2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4BAF72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BC4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D4CF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7 (76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27A1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 (59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1ED17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2596DE8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E10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877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F7E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0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961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32164F9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9666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73A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77E2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F96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3824CD" w14:paraId="0771968F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D78A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84C2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6 (62.6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F999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4 (70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ABA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C4A59D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41BE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3508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4 (37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5CA0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1 (28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5C2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7FD3B7A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74C6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known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FB4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9CAA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B40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39C562C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507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ASM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A3F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E75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8855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5ACCC25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2C3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DB9E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5.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4.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1A5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2.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5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2B1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36FEB20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F3B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640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.1 (12.3, 20.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637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.4 (17.1, 26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6199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ABA53B6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AF46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1CD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1, 23.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097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1, 41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52C6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08D79A2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F64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DCE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F2D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598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4892CA5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FFFB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C6D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2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86E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3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EFA0E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9F05601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953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2678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 (25, 28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05A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 (32, 3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B021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96F4A9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3A56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EAC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, 3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BB4E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, 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D80B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AE4A96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E15F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BRI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B5F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1FA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628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309C9AE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ABA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317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.9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.1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BDC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8.88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470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528D956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55D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135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98 (5.26, 6.66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9CF7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55 (7.54, 9.7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42F5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70EA683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5905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4558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2, 9.3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B073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8, 17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4FB5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1197B5E8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E0A3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T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DF3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54E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84A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6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55CD9581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1C96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1AD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92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ACA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18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338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5719454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769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885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9 (162, 21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90941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4 (158, 20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E2C0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96ECCFA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39B9F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B43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0, 35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861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4, 3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8D3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26B6F4F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73B6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HDL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B832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30C3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0F449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01FCE157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7A65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53B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4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1F6B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50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23D8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7D53DEA3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CD74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BEA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 (44, 6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11D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 (40, 5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6BC9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4B9F7689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E46B7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250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, 12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48FD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, 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E752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070AC302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D32E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5B1A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98A8B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36E93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0.00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3824CD" w14:paraId="238BF99E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2F5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Mean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EAC0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.01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0.9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652C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6.36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1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C346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658B6E0B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DB1D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9B2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80 (5.50, 6.20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42C6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0 (5.70, 6.7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7DAC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5851835F" w14:textId="77777777">
        <w:trPr>
          <w:jc w:val="center"/>
        </w:trPr>
        <w:tc>
          <w:tcPr>
            <w:tcW w:w="4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C91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94A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40, 13.1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2810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0, 13.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7A2ED" w14:textId="77777777" w:rsidR="003824CD" w:rsidRDefault="003824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3824CD" w14:paraId="2DF029DB" w14:textId="77777777">
        <w:trPr>
          <w:jc w:val="center"/>
        </w:trPr>
        <w:tc>
          <w:tcPr>
            <w:tcW w:w="119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FA68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(%)</w:t>
            </w:r>
          </w:p>
        </w:tc>
      </w:tr>
      <w:tr w:rsidR="003824CD" w14:paraId="1ECCC5EB" w14:textId="77777777">
        <w:trPr>
          <w:jc w:val="center"/>
        </w:trPr>
        <w:tc>
          <w:tcPr>
            <w:tcW w:w="11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9C52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ilcoxon rank sum test</w:t>
            </w:r>
          </w:p>
        </w:tc>
      </w:tr>
      <w:tr w:rsidR="003824CD" w14:paraId="59B20014" w14:textId="77777777">
        <w:trPr>
          <w:jc w:val="center"/>
        </w:trPr>
        <w:tc>
          <w:tcPr>
            <w:tcW w:w="11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8065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arson's Chi-squared test</w:t>
            </w:r>
          </w:p>
        </w:tc>
      </w:tr>
      <w:tr w:rsidR="003824CD" w14:paraId="00B7DDBE" w14:textId="77777777">
        <w:trPr>
          <w:jc w:val="center"/>
        </w:trPr>
        <w:tc>
          <w:tcPr>
            <w:tcW w:w="11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7A5A" w14:textId="77777777" w:rsidR="003824C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isher's exact test</w:t>
            </w:r>
          </w:p>
        </w:tc>
      </w:tr>
      <w:tr w:rsidR="00CD4755" w14:paraId="5C9F698C" w14:textId="77777777">
        <w:trPr>
          <w:jc w:val="center"/>
        </w:trPr>
        <w:tc>
          <w:tcPr>
            <w:tcW w:w="119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0032" w14:textId="77777777" w:rsidR="00CD4755" w:rsidRDefault="00CD4755" w:rsidP="00CD4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Arial" w:hAnsi="DejaVu Sans" w:cs="DejaVu Sans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  <w:p w14:paraId="14C06472" w14:textId="61DC2548" w:rsidR="00CD4755" w:rsidRDefault="00CD4755" w:rsidP="00CD4755">
            <w:pPr>
              <w:pStyle w:val="TableCaption"/>
              <w:keepNext/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</w:pP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t xml:space="preserve">Table </w:t>
            </w: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fldChar w:fldCharType="begin"/>
            </w: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instrText>SEQ tab \* Arabic</w:instrText>
            </w: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fldChar w:fldCharType="separate"/>
            </w:r>
            <w:r>
              <w:rPr>
                <w:rFonts w:ascii="Times New Roman" w:eastAsia="Helvetica" w:hAnsi="Times New Roman"/>
                <w:b w:val="0"/>
                <w:bCs/>
                <w:i w:val="0"/>
                <w:noProof/>
                <w:color w:val="373A3C"/>
                <w:kern w:val="2"/>
                <w:shd w:val="clear" w:color="auto" w:fill="FFFFFF"/>
              </w:rPr>
              <w:t>1</w:t>
            </w: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fldChar w:fldCharType="end"/>
            </w:r>
            <w:r>
              <w:rPr>
                <w:rFonts w:ascii="Times New Roman" w:eastAsia="Helvetica" w:hAnsi="Times New Roman"/>
                <w:b w:val="0"/>
                <w:bCs/>
                <w:i w:val="0"/>
                <w:color w:val="373A3C"/>
                <w:kern w:val="2"/>
                <w:shd w:val="clear" w:color="auto" w:fill="FFFFFF"/>
              </w:rPr>
              <w:t>: Patient demographics and baseline characteristics</w:t>
            </w:r>
          </w:p>
          <w:p w14:paraId="4E137C96" w14:textId="77777777" w:rsidR="00CD4755" w:rsidRPr="00CD4755" w:rsidRDefault="00CD4755" w:rsidP="00CD47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Arial" w:hAnsi="DejaVu Sans" w:cs="DejaVu Sans" w:hint="eastAsia"/>
                <w:color w:val="000000"/>
                <w:sz w:val="18"/>
                <w:szCs w:val="18"/>
                <w:vertAlign w:val="superscript"/>
                <w:lang w:eastAsia="zh-CN"/>
              </w:rPr>
            </w:pPr>
          </w:p>
        </w:tc>
      </w:tr>
    </w:tbl>
    <w:p w14:paraId="481A07CC" w14:textId="77777777" w:rsidR="003824CD" w:rsidRDefault="003824CD">
      <w:pPr>
        <w:rPr>
          <w:lang w:eastAsia="zh-CN"/>
        </w:rPr>
        <w:sectPr w:rsidR="003824CD">
          <w:type w:val="oddPage"/>
          <w:pgSz w:w="18142" w:h="19843"/>
          <w:pgMar w:top="1417" w:right="1417" w:bottom="1417" w:left="1417" w:header="708" w:footer="708" w:gutter="0"/>
          <w:cols w:space="720"/>
        </w:sectPr>
      </w:pPr>
    </w:p>
    <w:p w14:paraId="327317A0" w14:textId="77777777" w:rsidR="003824CD" w:rsidRDefault="003824CD">
      <w:pPr>
        <w:rPr>
          <w:lang w:eastAsia="zh-CN"/>
        </w:rPr>
      </w:pPr>
    </w:p>
    <w:sectPr w:rsidR="003824CD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8607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9D4"/>
    <w:rsid w:val="00133918"/>
    <w:rsid w:val="003824CD"/>
    <w:rsid w:val="006029D4"/>
    <w:rsid w:val="00B42B17"/>
    <w:rsid w:val="00B4547E"/>
    <w:rsid w:val="00CD4755"/>
    <w:rsid w:val="00F478D1"/>
    <w:rsid w:val="03CD3E46"/>
    <w:rsid w:val="094244A3"/>
    <w:rsid w:val="0AF55068"/>
    <w:rsid w:val="0F8A36B7"/>
    <w:rsid w:val="21E464DA"/>
    <w:rsid w:val="7E52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18D6"/>
  <w15:docId w15:val="{497EDDE4-0A06-4C36-934B-77028756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lang w:eastAsia="zh-CN"/>
    </w:r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</dc:creator>
  <cp:lastModifiedBy>腾飞 徐</cp:lastModifiedBy>
  <cp:revision>12</cp:revision>
  <cp:lastPrinted>2025-02-12T11:48:00Z</cp:lastPrinted>
  <dcterms:created xsi:type="dcterms:W3CDTF">2017-02-28T11:18:00Z</dcterms:created>
  <dcterms:modified xsi:type="dcterms:W3CDTF">2025-02-1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wZWFiOWU0ZDkxNjZmYmVmNzgzZWJmYTRiYTZjYjQiLCJ1c2VySWQiOiIzOTYzOTM3M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1B90930E38FC4B42BDA30564028839D7_12</vt:lpwstr>
  </property>
</Properties>
</file>